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KCα-regulated genes used for PAINT analysis.</w:t>
      </w:r>
    </w:p>
    <w:tbl>
      <w:tblPr>
        <w:tblW w:w="84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710"/>
        <w:gridCol w:w="2520"/>
        <w:gridCol w:w="2610"/>
      </w:tblGrid>
      <w:tr>
        <w:trPr>
          <w:trHeight w:val="30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Gene Symbol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Entrez Ge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-value(PKCalpha * PMA vs. PKCalpha * veh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old-Change(PKCalpha * PMA vs. PKCalpha * veh)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USP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4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55E-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2.15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DN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0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0E-3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2.4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8orf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89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E-2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.96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RSF12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3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10E-2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.9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BP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7E-2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9.04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6E-2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.87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R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4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6E-3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.305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6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55E-2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.430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KC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E-2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.382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F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3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3E-2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.463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AG8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20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8E-2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365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F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6E-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.055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F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3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6E-2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.978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PC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1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E-2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.94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NT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3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2E-1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87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KC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7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1E-2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5.726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PINB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9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1E-1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918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CF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52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1E-1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.827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F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8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2E-2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82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R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8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2E-2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28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RD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06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24E-1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69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HIP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997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1E-1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53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M2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65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1E-2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81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IMP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7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0E-2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686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K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0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6E-1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34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PHB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5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7E-1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209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PR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88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3E-1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861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BP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3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7E-2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756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C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1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E-1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54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L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9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0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317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SRP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8E-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6359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PH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4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4E-1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6520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PT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3E-0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466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5orf3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0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0110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GPT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2E-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852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42EP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3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6E-1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584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3orf1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98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4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4775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5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5E-1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214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GFBR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4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E-0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792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2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64E-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55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3TC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443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E-1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544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D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4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42E-0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597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AA162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71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2E-1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5724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B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0E-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373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15orf3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690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5E-1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0579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A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4E-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9493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MP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52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8650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8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0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94E-0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679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L1B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55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.84E-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38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H3GL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5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8E-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35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HD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18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5E-1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2258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AP2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3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3E-0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914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5E-0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869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V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57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E-0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973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OXC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5E-1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860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EKHO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17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0E-0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648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PK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99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073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638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4-724E16.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08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1234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236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LK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3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4843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8684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FAIP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2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023896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589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RCKS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8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987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08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7A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4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654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70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RT7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1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291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97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H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6443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49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RM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3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337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0262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RR1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9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109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56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HGAP2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938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148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717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6V0A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7331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329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SF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41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98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X1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6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496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488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TN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3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850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925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DO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2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269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494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17A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50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37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30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PD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54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58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736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4orf6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4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648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77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EP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05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95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46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6PD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6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726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62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Xorf3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7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363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20877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IF5C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80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553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.577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LAC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52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7E-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1338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IST1H4E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6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E-0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229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5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5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31E-0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3296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F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3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21E-0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5076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T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81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60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6225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589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38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0E-1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801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COA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49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7E-0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036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L4A3BP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08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E-05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0392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SE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1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5E-0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24973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VA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57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5E-09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5103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P1R12B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6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11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5557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HRS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20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99E-0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4.6087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ST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8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2E-08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4668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GEPL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17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4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89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J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75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E-11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5.89364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CLO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44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58E-2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7.4631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DAC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75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48E-1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8.8581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R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81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14E-17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9.06875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AL2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35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3E-13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0.403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GFR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61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0E-1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1.5079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NT5A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474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.37E-16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3.2281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RD13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627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70E-2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742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ZD4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22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5E-24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8328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HF17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9960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26E-20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15.8942</w:t>
            </w:r>
          </w:p>
        </w:tc>
      </w:tr>
      <w:tr>
        <w:trPr>
          <w:trHeight w:val="30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K3R1</w:t>
            </w:r>
          </w:p>
        </w:tc>
        <w:tc>
          <w:tcPr>
            <w:tcW w:w="17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29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36E-22</w:t>
            </w:r>
          </w:p>
        </w:tc>
        <w:tc>
          <w:tcPr>
            <w:tcW w:w="26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21.0785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4T04:33:00Z</dcterms:created>
  <dc:creator>Rachana</dc:creator>
  <dc:description/>
  <cp:keywords/>
  <dc:language>en-US</dc:language>
  <cp:lastModifiedBy>Rachana</cp:lastModifiedBy>
  <cp:lastPrinted>2012-12-04T13:48:00Z</cp:lastPrinted>
  <dcterms:modified xsi:type="dcterms:W3CDTF">2013-06-03T03:58:00Z</dcterms:modified>
  <cp:revision>3</cp:revision>
  <dc:subject/>
  <dc:title/>
</cp:coreProperties>
</file>